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A55F" w14:textId="7AB330AC" w:rsidR="00EA56C5" w:rsidRDefault="00D810C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dditional File </w:t>
      </w:r>
      <w:r w:rsidR="00042A62">
        <w:rPr>
          <w:rFonts w:ascii="Times New Roman" w:hAnsi="Times New Roman" w:cs="Times New Roman"/>
          <w:sz w:val="28"/>
          <w:szCs w:val="28"/>
          <w:lang w:val="en-US"/>
        </w:rPr>
        <w:t>2</w:t>
      </w:r>
    </w:p>
    <w:p w14:paraId="7C941F4D" w14:textId="73EC8E61" w:rsidR="00224A85" w:rsidRPr="00C5218F" w:rsidRDefault="00434A59">
      <w:pPr>
        <w:rPr>
          <w:rFonts w:ascii="Times New Roman" w:hAnsi="Times New Roman" w:cs="Times New Roman"/>
          <w:sz w:val="24"/>
          <w:szCs w:val="24"/>
        </w:rPr>
      </w:pPr>
      <w:r w:rsidRPr="00434A59">
        <w:rPr>
          <w:noProof/>
        </w:rPr>
        <w:drawing>
          <wp:inline distT="0" distB="0" distL="0" distR="0" wp14:anchorId="01AC67F5" wp14:editId="6776261C">
            <wp:extent cx="5731510" cy="4057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F916B" w14:textId="2BB90490" w:rsidR="00266AF7" w:rsidRPr="00C5218F" w:rsidRDefault="00266AF7" w:rsidP="00266A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042A6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. Relative amount of FKBP gene transcripts in 66 human myeloma cell lines.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The transcript levels o</w:t>
      </w:r>
      <w:r w:rsidR="00C5218F" w:rsidRPr="00C5218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66 human myeloma cell lines (HMCL)</w:t>
      </w:r>
      <w:r w:rsidR="00C5218F"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were obtained from Keats Laboratory database (https://www.keatslab.org) and are shown as fragments per kilobase </w:t>
      </w:r>
      <w:r w:rsidR="002E4CFA">
        <w:rPr>
          <w:rFonts w:ascii="Times New Roman" w:hAnsi="Times New Roman" w:cs="Times New Roman"/>
          <w:sz w:val="24"/>
          <w:szCs w:val="24"/>
          <w:lang w:val="en-US"/>
        </w:rPr>
        <w:t>per million</w:t>
      </w:r>
      <w:r w:rsidR="00C5218F"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(FKPM). 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>Violin plot was created in GraphPad Prism 9.</w:t>
      </w:r>
    </w:p>
    <w:p w14:paraId="38D17612" w14:textId="79C03649" w:rsidR="00224A85" w:rsidRPr="00C5218F" w:rsidRDefault="00224A85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4A85" w:rsidRPr="00C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377" w14:textId="77777777" w:rsidR="00224A85" w:rsidRDefault="00224A85" w:rsidP="00224A85">
      <w:pPr>
        <w:spacing w:after="0" w:line="240" w:lineRule="auto"/>
      </w:pPr>
      <w:r>
        <w:separator/>
      </w:r>
    </w:p>
  </w:endnote>
  <w:endnote w:type="continuationSeparator" w:id="0">
    <w:p w14:paraId="00F24043" w14:textId="77777777" w:rsidR="00224A85" w:rsidRDefault="00224A85" w:rsidP="0022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0BE0" w14:textId="77777777" w:rsidR="00224A85" w:rsidRDefault="00224A85" w:rsidP="00224A85">
      <w:pPr>
        <w:spacing w:after="0" w:line="240" w:lineRule="auto"/>
      </w:pPr>
      <w:r>
        <w:separator/>
      </w:r>
    </w:p>
  </w:footnote>
  <w:footnote w:type="continuationSeparator" w:id="0">
    <w:p w14:paraId="64287DD3" w14:textId="77777777" w:rsidR="00224A85" w:rsidRDefault="00224A85" w:rsidP="0022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5"/>
    <w:rsid w:val="00042A62"/>
    <w:rsid w:val="000F4563"/>
    <w:rsid w:val="00224A85"/>
    <w:rsid w:val="00266AF7"/>
    <w:rsid w:val="002E4CFA"/>
    <w:rsid w:val="003A142E"/>
    <w:rsid w:val="00434A59"/>
    <w:rsid w:val="007F6202"/>
    <w:rsid w:val="00B83631"/>
    <w:rsid w:val="00C5218F"/>
    <w:rsid w:val="00D810C8"/>
    <w:rsid w:val="00DD6542"/>
    <w:rsid w:val="00EA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BCE3ACA"/>
  <w15:chartTrackingRefBased/>
  <w15:docId w15:val="{D447609E-54D6-47D2-8D97-A68734DC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Holien</dc:creator>
  <cp:keywords/>
  <dc:description/>
  <cp:lastModifiedBy>Toril Holien</cp:lastModifiedBy>
  <cp:revision>2</cp:revision>
  <dcterms:created xsi:type="dcterms:W3CDTF">2022-11-17T20:18:00Z</dcterms:created>
  <dcterms:modified xsi:type="dcterms:W3CDTF">2022-11-17T20:18:00Z</dcterms:modified>
</cp:coreProperties>
</file>